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6B10920" w:rsidR="00817DD6" w:rsidRPr="001549D3" w:rsidRDefault="00C93A7A" w:rsidP="0001436A">
      <w:pPr>
        <w:pStyle w:val="Title"/>
      </w:pPr>
      <w:r w:rsidRPr="00C93A7A">
        <w:t>A descriptive analysis of human milk dispensed by the Leipzig Donor Human Milk Bank for neonates between 2012 and 2019</w:t>
      </w:r>
    </w:p>
    <w:p w14:paraId="06E825BB" w14:textId="77777777" w:rsidR="00C93A7A" w:rsidRPr="00C93A7A" w:rsidRDefault="00C93A7A" w:rsidP="00C93A7A">
      <w:pPr>
        <w:spacing w:before="240" w:after="0"/>
        <w:rPr>
          <w:rFonts w:cs="Times New Roman"/>
          <w:b/>
          <w:szCs w:val="24"/>
          <w:vertAlign w:val="superscript"/>
          <w:lang w:val="en-GB"/>
        </w:rPr>
      </w:pPr>
      <w:r w:rsidRPr="00C93A7A">
        <w:rPr>
          <w:rFonts w:cs="Times New Roman"/>
          <w:b/>
          <w:szCs w:val="24"/>
          <w:lang w:val="en-GB"/>
        </w:rPr>
        <w:t>Linda P. Siziba</w:t>
      </w:r>
      <w:r w:rsidRPr="00C93A7A">
        <w:rPr>
          <w:rFonts w:cs="Times New Roman"/>
          <w:b/>
          <w:szCs w:val="24"/>
          <w:vertAlign w:val="superscript"/>
          <w:lang w:val="en-GB"/>
        </w:rPr>
        <w:t>1*</w:t>
      </w:r>
      <w:r w:rsidRPr="00C93A7A">
        <w:rPr>
          <w:rFonts w:cs="Times New Roman"/>
          <w:b/>
          <w:szCs w:val="24"/>
          <w:lang w:val="en-GB"/>
        </w:rPr>
        <w:t>, Caroline Baier</w:t>
      </w:r>
      <w:r w:rsidRPr="00C93A7A">
        <w:rPr>
          <w:rFonts w:cs="Times New Roman"/>
          <w:b/>
          <w:szCs w:val="24"/>
          <w:vertAlign w:val="superscript"/>
          <w:lang w:val="en-GB"/>
        </w:rPr>
        <w:t>1</w:t>
      </w:r>
      <w:r w:rsidRPr="00C93A7A">
        <w:rPr>
          <w:rFonts w:cs="Times New Roman"/>
          <w:b/>
          <w:szCs w:val="24"/>
          <w:lang w:val="en-GB"/>
        </w:rPr>
        <w:t>,</w:t>
      </w:r>
      <w:r w:rsidRPr="00C93A7A">
        <w:rPr>
          <w:rFonts w:cs="Times New Roman"/>
          <w:b/>
          <w:szCs w:val="24"/>
          <w:vertAlign w:val="superscript"/>
          <w:lang w:val="en-GB"/>
        </w:rPr>
        <w:t xml:space="preserve"> </w:t>
      </w:r>
      <w:r w:rsidRPr="00C93A7A">
        <w:rPr>
          <w:rFonts w:cs="Times New Roman"/>
          <w:b/>
          <w:szCs w:val="24"/>
          <w:lang w:val="en-GB"/>
        </w:rPr>
        <w:t>Elisabeth Pütz</w:t>
      </w:r>
      <w:r w:rsidRPr="00C93A7A">
        <w:rPr>
          <w:rFonts w:cs="Times New Roman"/>
          <w:b/>
          <w:szCs w:val="24"/>
          <w:vertAlign w:val="superscript"/>
          <w:lang w:val="en-GB"/>
        </w:rPr>
        <w:t>1</w:t>
      </w:r>
      <w:r w:rsidRPr="00C93A7A">
        <w:rPr>
          <w:rFonts w:cs="Times New Roman"/>
          <w:b/>
          <w:szCs w:val="24"/>
          <w:lang w:val="en-GB"/>
        </w:rPr>
        <w:t>, Rudolf Ascherl</w:t>
      </w:r>
      <w:r w:rsidRPr="00C93A7A">
        <w:rPr>
          <w:rFonts w:cs="Times New Roman"/>
          <w:b/>
          <w:szCs w:val="24"/>
          <w:vertAlign w:val="superscript"/>
          <w:lang w:val="en-GB"/>
        </w:rPr>
        <w:t>2</w:t>
      </w:r>
      <w:r w:rsidRPr="00C93A7A">
        <w:rPr>
          <w:rFonts w:cs="Times New Roman"/>
          <w:b/>
          <w:szCs w:val="24"/>
          <w:lang w:val="en-GB"/>
        </w:rPr>
        <w:t>, Thomas Wendt</w:t>
      </w:r>
      <w:r w:rsidRPr="00C93A7A">
        <w:rPr>
          <w:rFonts w:cs="Times New Roman"/>
          <w:b/>
          <w:szCs w:val="24"/>
          <w:vertAlign w:val="superscript"/>
          <w:lang w:val="en-GB"/>
        </w:rPr>
        <w:t>3</w:t>
      </w:r>
      <w:r w:rsidRPr="00C93A7A">
        <w:rPr>
          <w:rFonts w:cs="Times New Roman"/>
          <w:b/>
          <w:szCs w:val="24"/>
          <w:lang w:val="en-GB"/>
        </w:rPr>
        <w:t xml:space="preserve">, </w:t>
      </w:r>
      <w:r w:rsidRPr="00C93A7A">
        <w:rPr>
          <w:rFonts w:cs="Times New Roman"/>
          <w:b/>
          <w:bCs/>
          <w:szCs w:val="24"/>
          <w:lang w:val="en-GB"/>
        </w:rPr>
        <w:t>Ulrich H. Thome</w:t>
      </w:r>
      <w:r w:rsidRPr="00C93A7A">
        <w:rPr>
          <w:rFonts w:cs="Times New Roman"/>
          <w:b/>
          <w:szCs w:val="24"/>
          <w:vertAlign w:val="superscript"/>
          <w:lang w:val="en-GB"/>
        </w:rPr>
        <w:t>2</w:t>
      </w:r>
      <w:r w:rsidRPr="00C93A7A">
        <w:rPr>
          <w:rFonts w:cs="Times New Roman"/>
          <w:b/>
          <w:szCs w:val="24"/>
          <w:lang w:val="en-GB"/>
        </w:rPr>
        <w:t>, Corinna Gebauer</w:t>
      </w:r>
      <w:r w:rsidRPr="00C93A7A">
        <w:rPr>
          <w:rFonts w:cs="Times New Roman"/>
          <w:b/>
          <w:szCs w:val="24"/>
          <w:vertAlign w:val="superscript"/>
          <w:lang w:val="en-GB"/>
        </w:rPr>
        <w:t>2</w:t>
      </w:r>
      <w:r w:rsidRPr="00C93A7A">
        <w:rPr>
          <w:rFonts w:cs="Times New Roman"/>
          <w:b/>
          <w:szCs w:val="24"/>
          <w:lang w:val="en-GB"/>
        </w:rPr>
        <w:t>and Jon Genuneit</w:t>
      </w:r>
      <w:r w:rsidRPr="00C93A7A">
        <w:rPr>
          <w:rFonts w:cs="Times New Roman"/>
          <w:b/>
          <w:szCs w:val="24"/>
          <w:vertAlign w:val="superscript"/>
          <w:lang w:val="en-GB"/>
        </w:rPr>
        <w:t>1,4</w:t>
      </w:r>
    </w:p>
    <w:p w14:paraId="217F3AE0" w14:textId="4404BC9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93A7A" w:rsidRPr="00C93A7A">
        <w:rPr>
          <w:rFonts w:cs="Times New Roman"/>
        </w:rPr>
        <w:t>Linda.Siziba@medizin.uni-leipzig.de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15C4BD32" w:rsidR="00994A3D" w:rsidRPr="001549D3" w:rsidRDefault="00C93A7A" w:rsidP="00994A3D">
      <w:pPr>
        <w:keepNext/>
        <w:rPr>
          <w:rFonts w:cs="Times New Roman"/>
          <w:szCs w:val="24"/>
        </w:rPr>
      </w:pPr>
      <w:r w:rsidRPr="004A6049">
        <w:rPr>
          <w:rFonts w:cs="Times New Roman"/>
          <w:b/>
          <w:noProof/>
          <w:szCs w:val="24"/>
          <w:lang w:eastAsia="en-GB"/>
        </w:rPr>
        <w:drawing>
          <wp:inline distT="0" distB="0" distL="0" distR="0" wp14:anchorId="379AF59D" wp14:editId="4ECD68B1">
            <wp:extent cx="5760720" cy="4160520"/>
            <wp:effectExtent l="0" t="0" r="0" b="0"/>
            <wp:docPr id="2" name="Grafik 2" descr="U:\SPATZ\Linda\Working from home\Manuscripts and Working Papers\Output of the LMB\Figures 26022023\FigureSupp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SPATZ\Linda\Working from home\Manuscripts and Working Papers\Output of the LMB\Figures 26022023\FigureSuppl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ED51F" w14:textId="110C881A" w:rsidR="00C93A7A" w:rsidRPr="00A96803" w:rsidRDefault="00994A3D" w:rsidP="00C93A7A">
      <w:pPr>
        <w:keepNext/>
        <w:jc w:val="both"/>
        <w:rPr>
          <w:rFonts w:cs="Times New Roman"/>
          <w:sz w:val="20"/>
          <w:szCs w:val="20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93A7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C93A7A" w:rsidRPr="00C93A7A">
        <w:rPr>
          <w:rFonts w:cs="Times New Roman"/>
          <w:b/>
          <w:szCs w:val="24"/>
        </w:rPr>
        <w:t>:</w:t>
      </w:r>
      <w:r w:rsidR="00C93A7A" w:rsidRPr="00C93A7A">
        <w:rPr>
          <w:rFonts w:cs="Times New Roman"/>
          <w:szCs w:val="24"/>
        </w:rPr>
        <w:t xml:space="preserve"> Intra-individual </w:t>
      </w:r>
      <w:r w:rsidR="00C93A7A" w:rsidRPr="00C93A7A">
        <w:rPr>
          <w:rFonts w:cs="Times New Roman"/>
          <w:szCs w:val="24"/>
          <w:lang w:val="en-GB"/>
        </w:rPr>
        <w:t xml:space="preserve">feeding patterns, discerning raw donor human milk (DHM), pasteurised human milk (HM) and other nutrition, among the infants born and admitted on the same day in 2019 (n=351). Each line represents one infant. </w:t>
      </w:r>
      <w:r w:rsidR="00C93A7A" w:rsidRPr="00C93A7A">
        <w:rPr>
          <w:rFonts w:cs="Times New Roman"/>
          <w:sz w:val="20"/>
          <w:szCs w:val="20"/>
          <w:lang w:val="en-GB"/>
        </w:rPr>
        <w:t>*Other nutrition: any other form of either parental/enteral feeds that could have included but not limited infant formula, prescribed nutrition, or even fed directly from the breast; w/o: without; rDHM: raw donor human milk.</w:t>
      </w:r>
      <w:r w:rsidR="00C93A7A" w:rsidRPr="00C93A7A">
        <w:rPr>
          <w:rFonts w:cs="Times New Roman"/>
          <w:szCs w:val="24"/>
          <w:lang w:val="en-GB"/>
        </w:rPr>
        <w:t xml:space="preserve"> </w:t>
      </w:r>
      <w:r w:rsidR="004B2EBC" w:rsidRPr="00A96803">
        <w:rPr>
          <w:rFonts w:cs="Times New Roman"/>
          <w:sz w:val="20"/>
          <w:szCs w:val="20"/>
          <w:lang w:val="en-GB"/>
        </w:rPr>
        <w:t>The category pasteurized HM w/o rDHM means that on a given day, only pasteurised HM was dispensed, no raw DHM on that given day was dispensed</w:t>
      </w:r>
      <w:r w:rsidR="004B2EBC">
        <w:rPr>
          <w:rFonts w:cs="Times New Roman"/>
          <w:sz w:val="20"/>
          <w:szCs w:val="20"/>
          <w:lang w:val="en-GB"/>
        </w:rPr>
        <w:t>.</w:t>
      </w:r>
    </w:p>
    <w:p w14:paraId="357356D8" w14:textId="77777777" w:rsidR="00C93A7A" w:rsidRDefault="00C93A7A" w:rsidP="00C93A7A">
      <w:pPr>
        <w:jc w:val="both"/>
        <w:rPr>
          <w:rFonts w:cs="Times New Roman"/>
          <w:b/>
          <w:szCs w:val="24"/>
        </w:rPr>
      </w:pPr>
    </w:p>
    <w:p w14:paraId="79E95E20" w14:textId="59E80777" w:rsidR="00C93A7A" w:rsidRPr="00736604" w:rsidRDefault="00C93A7A" w:rsidP="00C93A7A">
      <w:pPr>
        <w:jc w:val="both"/>
        <w:rPr>
          <w:rFonts w:cs="Times New Roman"/>
          <w:szCs w:val="24"/>
        </w:rPr>
      </w:pPr>
      <w:r w:rsidRPr="00736604">
        <w:rPr>
          <w:rFonts w:cs="Times New Roman"/>
          <w:b/>
          <w:szCs w:val="24"/>
        </w:rPr>
        <w:lastRenderedPageBreak/>
        <w:t>Table S1:</w:t>
      </w:r>
      <w:r w:rsidRPr="00736604">
        <w:rPr>
          <w:rFonts w:cs="Times New Roman"/>
          <w:szCs w:val="24"/>
        </w:rPr>
        <w:t xml:space="preserve"> Output of the Leipzig Milk Bank and admission information of the infants for whom human milk was dispensed between 2012 and 2019 stratified by gestational age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268"/>
        <w:gridCol w:w="1288"/>
        <w:gridCol w:w="130"/>
        <w:gridCol w:w="1417"/>
        <w:gridCol w:w="1418"/>
        <w:gridCol w:w="1559"/>
        <w:gridCol w:w="1134"/>
      </w:tblGrid>
      <w:tr w:rsidR="00C93A7A" w:rsidRPr="00C93A7A" w14:paraId="128D0BAC" w14:textId="77777777" w:rsidTr="00275388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CEFCF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8872E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6C54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A &lt; 28 week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B1F45" w14:textId="22FF405A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GA 28 </w:t>
            </w:r>
            <w:r w:rsidR="001D699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≥</w:t>
            </w:r>
            <w:r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nd &lt; 32 wee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B51E4" w14:textId="058800D4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GA 32 </w:t>
            </w:r>
            <w:r w:rsidR="001D699B">
              <w:rPr>
                <w:rFonts w:eastAsia="Times New Roman" w:cs="Times New Roman"/>
                <w:sz w:val="20"/>
                <w:szCs w:val="20"/>
                <w:lang w:eastAsia="en-GB"/>
              </w:rPr>
              <w:t>≥</w:t>
            </w:r>
            <w:r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and &lt; 37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157AC" w14:textId="55F5F364" w:rsidR="00C93A7A" w:rsidRPr="00C93A7A" w:rsidRDefault="001D699B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≥</w:t>
            </w:r>
            <w:r w:rsidR="00C93A7A" w:rsidRPr="00C93A7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37 weeks</w:t>
            </w:r>
          </w:p>
        </w:tc>
      </w:tr>
      <w:tr w:rsidR="00C93A7A" w:rsidRPr="00C93A7A" w14:paraId="6E68CCDC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313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59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68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B4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3C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C5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14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49</w:t>
            </w:r>
          </w:p>
        </w:tc>
      </w:tr>
      <w:tr w:rsidR="00C93A7A" w:rsidRPr="00C93A7A" w14:paraId="606168FF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7FC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65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56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79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494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34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74E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46</w:t>
            </w:r>
          </w:p>
        </w:tc>
      </w:tr>
      <w:tr w:rsidR="00C93A7A" w:rsidRPr="00C93A7A" w14:paraId="6C52A3F4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DA6D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Hospital stay (days)</w:t>
            </w:r>
            <w:r w:rsidRPr="00C93A7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EA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7 (37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7D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1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B4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4 (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00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9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14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5 (28)</w:t>
            </w:r>
          </w:p>
        </w:tc>
      </w:tr>
      <w:tr w:rsidR="00C93A7A" w:rsidRPr="00C93A7A" w14:paraId="4FBC320F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C5D2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Not admitted at birth</w:t>
            </w:r>
            <w:r w:rsidRPr="00C93A7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EA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89 (11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26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6D5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8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72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3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96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3 (15)</w:t>
            </w:r>
          </w:p>
        </w:tc>
      </w:tr>
      <w:tr w:rsidR="00C93A7A" w:rsidRPr="00C93A7A" w14:paraId="3B288D07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D69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Age at admission (days)</w:t>
            </w:r>
            <w:r w:rsidRPr="00C93A7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C7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  <w:p w14:paraId="7F97C26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[2, 36]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96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  <w:p w14:paraId="0686DA4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[13, 9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42CA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  <w:p w14:paraId="5A1C2D8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[1, 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E7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  <w:p w14:paraId="7F9A47B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[1, 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FC7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  <w:p w14:paraId="25E772B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[1, 8]</w:t>
            </w:r>
          </w:p>
        </w:tc>
      </w:tr>
      <w:tr w:rsidR="00C93A7A" w:rsidRPr="00C93A7A" w14:paraId="73DBAB4B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2860" w14:textId="25768979" w:rsidR="00C93A7A" w:rsidRPr="00A96803" w:rsidRDefault="00542BA5" w:rsidP="00275388">
            <w:pPr>
              <w:spacing w:after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atient days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B4C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271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2DB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58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00D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4FF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4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579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051</w:t>
            </w:r>
          </w:p>
        </w:tc>
      </w:tr>
      <w:tr w:rsidR="00C93A7A" w:rsidRPr="00C93A7A" w14:paraId="311659FF" w14:textId="77777777" w:rsidTr="00275388">
        <w:trPr>
          <w:trHeight w:val="265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56FB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hildren [n (%)] with at least one day covered exclusively wi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AE6E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843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B63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E2F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93A7A" w:rsidRPr="00C93A7A" w14:paraId="23ACEF40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DAF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MO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87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04 (90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70A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07 (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F1E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65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CA6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81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CD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99 (91)</w:t>
            </w:r>
          </w:p>
        </w:tc>
      </w:tr>
      <w:tr w:rsidR="00C93A7A" w:rsidRPr="00C93A7A" w14:paraId="5D5F8417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27C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DH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81E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405 (55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05D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08 (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68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90 (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ED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90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28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6 (19)</w:t>
            </w:r>
          </w:p>
        </w:tc>
      </w:tr>
      <w:tr w:rsidR="00C93A7A" w:rsidRPr="00C93A7A" w14:paraId="6A0D5F04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866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Fresh mil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61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34 (91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8D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15 (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BE1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89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1B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94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861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00 (92)</w:t>
            </w:r>
          </w:p>
        </w:tc>
      </w:tr>
      <w:tr w:rsidR="00C93A7A" w:rsidRPr="00C93A7A" w14:paraId="3FC785F7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DAC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Fresh raw mil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49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042 (80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AA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84 (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626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91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9E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00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12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44 (81)</w:t>
            </w:r>
          </w:p>
        </w:tc>
      </w:tr>
      <w:tr w:rsidR="00C93A7A" w:rsidRPr="00C93A7A" w14:paraId="577262B9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1E15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Fresh raw MO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52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978 (77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79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6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7EA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68 (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C9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86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34A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41 (81)</w:t>
            </w:r>
          </w:p>
        </w:tc>
      </w:tr>
      <w:tr w:rsidR="00C93A7A" w:rsidRPr="00C93A7A" w14:paraId="57424999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49D1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raw DH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C55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55 (37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9D4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05 (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CAB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93 (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F73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00 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D54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1 (9)</w:t>
            </w:r>
          </w:p>
        </w:tc>
      </w:tr>
      <w:tr w:rsidR="00C93A7A" w:rsidRPr="00C93A7A" w14:paraId="002F72DB" w14:textId="77777777" w:rsidTr="00275388">
        <w:trPr>
          <w:trHeight w:val="265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FC1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hildren [n (%)] whose milk orders at discharge were exclus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3B8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017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EE0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341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93A7A" w:rsidRPr="00C93A7A" w14:paraId="523BDFC4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E6A5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MO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C6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527 (60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A9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19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F5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93 (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5A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54 (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78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99 (55)</w:t>
            </w:r>
          </w:p>
        </w:tc>
      </w:tr>
      <w:tr w:rsidR="00C93A7A" w:rsidRPr="00C93A7A" w14:paraId="28401A2F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E5D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DH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FA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3 (3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A32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1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61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3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51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7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94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 (2)</w:t>
            </w:r>
          </w:p>
        </w:tc>
      </w:tr>
      <w:tr w:rsidR="00C93A7A" w:rsidRPr="00C93A7A" w14:paraId="48E9566C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FCC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MOM and DH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CF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4 (4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0FE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FAE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2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DA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6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6F8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 (1)</w:t>
            </w:r>
          </w:p>
        </w:tc>
      </w:tr>
      <w:tr w:rsidR="00C93A7A" w:rsidRPr="00C93A7A" w14:paraId="312C5E11" w14:textId="77777777" w:rsidTr="00275388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58E8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96C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58 (33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D3C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4 (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074E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86 (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13E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60 (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533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0 (42)</w:t>
            </w:r>
          </w:p>
        </w:tc>
      </w:tr>
    </w:tbl>
    <w:p w14:paraId="0E217A09" w14:textId="366BF701" w:rsidR="00C93A7A" w:rsidRDefault="00C93A7A" w:rsidP="00C93A7A">
      <w:pPr>
        <w:jc w:val="both"/>
        <w:rPr>
          <w:rFonts w:cs="Times New Roman"/>
        </w:rPr>
      </w:pPr>
      <w:r w:rsidRPr="00EC09F0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Mean (SD). </w:t>
      </w:r>
      <w:r w:rsidRPr="00EC09F0">
        <w:rPr>
          <w:rFonts w:cs="Times New Roman"/>
          <w:vertAlign w:val="superscript"/>
        </w:rPr>
        <w:t>2</w:t>
      </w:r>
      <w:r>
        <w:rPr>
          <w:rFonts w:cs="Times New Roman"/>
        </w:rPr>
        <w:t>Infants not admitted on the day of their birth.</w:t>
      </w:r>
      <w:r>
        <w:rPr>
          <w:rFonts w:cs="Times New Roman"/>
          <w:vertAlign w:val="superscript"/>
        </w:rPr>
        <w:t xml:space="preserve"> 3</w:t>
      </w:r>
      <w:r>
        <w:rPr>
          <w:rFonts w:cs="Times New Roman"/>
        </w:rPr>
        <w:t xml:space="preserve">Median (Interquartile range, IQR). </w:t>
      </w:r>
      <w:bookmarkStart w:id="0" w:name="_GoBack"/>
      <w:r w:rsidR="00542BA5">
        <w:rPr>
          <w:rFonts w:cs="Times New Roman"/>
          <w:vertAlign w:val="superscript"/>
        </w:rPr>
        <w:t>4</w:t>
      </w:r>
      <w:r w:rsidR="00542BA5">
        <w:rPr>
          <w:rFonts w:cs="Times New Roman"/>
        </w:rPr>
        <w:t xml:space="preserve">Patient days were calculated as the sum of all days on which any human milk was dispensed. </w:t>
      </w:r>
      <w:bookmarkEnd w:id="0"/>
      <w:r>
        <w:rPr>
          <w:rFonts w:cs="Times New Roman"/>
        </w:rPr>
        <w:t>MOM: Mother’s own milk; DHM: Donor human milk; GA: Gestational Age.</w:t>
      </w:r>
      <w:r w:rsidRPr="00FF10F7">
        <w:rPr>
          <w:rFonts w:cs="Times New Roman"/>
        </w:rPr>
        <w:t xml:space="preserve"> </w:t>
      </w:r>
      <w:r>
        <w:rPr>
          <w:rFonts w:cs="Times New Roman"/>
        </w:rPr>
        <w:t xml:space="preserve">Frequencies </w:t>
      </w:r>
      <w:r w:rsidRPr="00FF10F7">
        <w:rPr>
          <w:rFonts w:cs="Times New Roman"/>
        </w:rPr>
        <w:t xml:space="preserve">in the GA columns may not add up to the number in the total column due to missings. </w:t>
      </w:r>
      <w:r>
        <w:rPr>
          <w:rFonts w:cs="Times New Roman"/>
        </w:rPr>
        <w:br w:type="page"/>
      </w:r>
    </w:p>
    <w:p w14:paraId="4FA0CC28" w14:textId="77777777" w:rsidR="00C93A7A" w:rsidRPr="00736604" w:rsidRDefault="00C93A7A" w:rsidP="00C93A7A">
      <w:pPr>
        <w:jc w:val="both"/>
        <w:rPr>
          <w:rFonts w:cs="Times New Roman"/>
          <w:szCs w:val="24"/>
        </w:rPr>
      </w:pPr>
      <w:r w:rsidRPr="00736604">
        <w:rPr>
          <w:rFonts w:cs="Times New Roman"/>
          <w:b/>
          <w:szCs w:val="24"/>
        </w:rPr>
        <w:lastRenderedPageBreak/>
        <w:t>Table S2:</w:t>
      </w:r>
      <w:r w:rsidRPr="00736604">
        <w:rPr>
          <w:rFonts w:cs="Times New Roman"/>
          <w:szCs w:val="24"/>
        </w:rPr>
        <w:t xml:space="preserve"> Output of the Leipzig Milk Bank and admission information of the infants for whom human milk was dispensed between 2012 and 2019 stratified by birthweight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977"/>
        <w:gridCol w:w="1134"/>
        <w:gridCol w:w="1985"/>
        <w:gridCol w:w="1984"/>
        <w:gridCol w:w="1134"/>
      </w:tblGrid>
      <w:tr w:rsidR="00C93A7A" w:rsidRPr="00C93A7A" w14:paraId="3AACC911" w14:textId="77777777" w:rsidTr="00275388">
        <w:trPr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B7D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5E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B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DA1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LB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CB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B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F54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C93A7A" w:rsidRPr="00C93A7A" w14:paraId="63162F38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A6433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B5E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1000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E2F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0g ≤ and &lt; 1500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F03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00g ≤ and &lt; 2500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BA6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≥ 2500g</w:t>
            </w:r>
          </w:p>
        </w:tc>
      </w:tr>
      <w:tr w:rsidR="00C93A7A" w:rsidRPr="00C93A7A" w14:paraId="0A62AF36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6D94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B8B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25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465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57E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18</w:t>
            </w:r>
          </w:p>
        </w:tc>
      </w:tr>
      <w:tr w:rsidR="00C93A7A" w:rsidRPr="00C93A7A" w14:paraId="16ADBFB3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01F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CE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75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50C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32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78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86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7F4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14 (100)</w:t>
            </w:r>
          </w:p>
        </w:tc>
      </w:tr>
      <w:tr w:rsidR="00C93A7A" w:rsidRPr="00C93A7A" w14:paraId="5CC5DC2A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CC3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Hospital stay (days)</w:t>
            </w:r>
            <w:r w:rsidRPr="00C93A7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A4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0 (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E1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1 (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76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9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D9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2 (23)</w:t>
            </w:r>
          </w:p>
        </w:tc>
      </w:tr>
      <w:tr w:rsidR="00C93A7A" w:rsidRPr="00C93A7A" w14:paraId="55950709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2E05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Not admitted at birth</w:t>
            </w:r>
            <w:r w:rsidRPr="00C93A7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BD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84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1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075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F8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3 (13)</w:t>
            </w:r>
          </w:p>
        </w:tc>
      </w:tr>
      <w:tr w:rsidR="00C93A7A" w:rsidRPr="00C93A7A" w14:paraId="38FA2BB5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F4F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Age at admission (days)</w:t>
            </w:r>
            <w:r w:rsidRPr="00C93A7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7C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7 [12, 8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1B1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 [1, 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D57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 [1, 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D5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 [1, 6]</w:t>
            </w:r>
          </w:p>
        </w:tc>
      </w:tr>
      <w:tr w:rsidR="00C93A7A" w:rsidRPr="00C93A7A" w14:paraId="00E20A36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B92D2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Total milk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7AD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82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BAB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32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B6D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0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AD4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888</w:t>
            </w:r>
          </w:p>
        </w:tc>
      </w:tr>
      <w:tr w:rsidR="00C93A7A" w:rsidRPr="00C93A7A" w14:paraId="5B020FF2" w14:textId="77777777" w:rsidTr="00275388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5A6F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hildren [n (%)] with at least one day covered exclusively wi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439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F98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A68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A97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93A7A" w:rsidRPr="00C93A7A" w14:paraId="08195FCF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AF52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90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47 (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74F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83 (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9E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72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57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49 (91)</w:t>
            </w:r>
          </w:p>
        </w:tc>
      </w:tr>
      <w:tr w:rsidR="00C93A7A" w:rsidRPr="00C93A7A" w14:paraId="4C46EE38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90D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H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920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56 (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A68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02 (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9709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72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FC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64 (23)</w:t>
            </w:r>
          </w:p>
        </w:tc>
      </w:tr>
      <w:tr w:rsidR="00C93A7A" w:rsidRPr="00C93A7A" w14:paraId="608D3BA0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C723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sh m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800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60 (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5F1E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97 (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BBF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90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A2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650 (91)</w:t>
            </w:r>
          </w:p>
        </w:tc>
      </w:tr>
      <w:tr w:rsidR="00C93A7A" w:rsidRPr="00C93A7A" w14:paraId="4195B3E1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852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sh raw m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A8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23 (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5EA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37 (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C3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80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F97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78 (81)</w:t>
            </w:r>
          </w:p>
        </w:tc>
      </w:tr>
      <w:tr w:rsidR="00C93A7A" w:rsidRPr="00C93A7A" w14:paraId="15B5444A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9848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sh raw M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7F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98 (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F58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18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95C1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67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DEC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72 (80)</w:t>
            </w:r>
          </w:p>
        </w:tc>
      </w:tr>
      <w:tr w:rsidR="00C93A7A" w:rsidRPr="00C93A7A" w14:paraId="43133D45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7E48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w DH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813A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50 (9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453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77 (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433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5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A47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0 (10)</w:t>
            </w:r>
          </w:p>
        </w:tc>
      </w:tr>
      <w:tr w:rsidR="00C93A7A" w:rsidRPr="00C93A7A" w14:paraId="026F9956" w14:textId="77777777" w:rsidTr="00275388">
        <w:trPr>
          <w:trHeight w:val="7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5F13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Children [n (%)] whose milk orders at discharge were exclu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20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67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B2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990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93A7A" w:rsidRPr="00C93A7A" w14:paraId="7F0BE305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A90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12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45 (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166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89 (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00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724 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CD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407 (57)</w:t>
            </w:r>
          </w:p>
        </w:tc>
      </w:tr>
      <w:tr w:rsidR="00C93A7A" w:rsidRPr="00C93A7A" w14:paraId="383BCB86" w14:textId="77777777" w:rsidTr="0027538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022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H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F6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2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B28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2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607B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3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51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6 (2)</w:t>
            </w:r>
          </w:p>
        </w:tc>
      </w:tr>
      <w:tr w:rsidR="00C93A7A" w:rsidRPr="00C93A7A" w14:paraId="3E709CC0" w14:textId="77777777" w:rsidTr="00275388">
        <w:trPr>
          <w:trHeight w:val="2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A5E0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M and DH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62F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9 (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A7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9 (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283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56 (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BA4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8 (1)</w:t>
            </w:r>
          </w:p>
        </w:tc>
      </w:tr>
      <w:tr w:rsidR="00C93A7A" w:rsidRPr="00C93A7A" w14:paraId="263F99A4" w14:textId="77777777" w:rsidTr="0027538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5A5B" w14:textId="77777777" w:rsidR="00C93A7A" w:rsidRPr="00C93A7A" w:rsidRDefault="00C93A7A" w:rsidP="0027538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F80D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9 (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DDE6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102 (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70F5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75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4DE2" w14:textId="77777777" w:rsidR="00C93A7A" w:rsidRPr="00C93A7A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3A7A">
              <w:rPr>
                <w:rFonts w:eastAsia="Times New Roman" w:cs="Times New Roman"/>
                <w:sz w:val="20"/>
                <w:szCs w:val="20"/>
                <w:lang w:eastAsia="en-GB"/>
              </w:rPr>
              <w:t>283 (40)</w:t>
            </w:r>
          </w:p>
        </w:tc>
      </w:tr>
    </w:tbl>
    <w:p w14:paraId="70F5E771" w14:textId="77777777" w:rsidR="00C93A7A" w:rsidRPr="0027765C" w:rsidRDefault="00C93A7A" w:rsidP="00C93A7A">
      <w:pPr>
        <w:jc w:val="both"/>
        <w:rPr>
          <w:rFonts w:cs="Times New Roman"/>
        </w:rPr>
      </w:pPr>
      <w:r w:rsidRPr="0027765C">
        <w:rPr>
          <w:rFonts w:cs="Times New Roman"/>
          <w:vertAlign w:val="superscript"/>
        </w:rPr>
        <w:t>1</w:t>
      </w:r>
      <w:r w:rsidRPr="0027765C">
        <w:rPr>
          <w:rFonts w:cs="Times New Roman"/>
        </w:rPr>
        <w:t xml:space="preserve">Mean (SD). </w:t>
      </w:r>
      <w:r w:rsidRPr="0027765C">
        <w:rPr>
          <w:rFonts w:cs="Times New Roman"/>
          <w:vertAlign w:val="superscript"/>
        </w:rPr>
        <w:t>2</w:t>
      </w:r>
      <w:r w:rsidRPr="0027765C">
        <w:rPr>
          <w:rFonts w:cs="Times New Roman"/>
        </w:rPr>
        <w:t>Infants not admitted on the day of their birth.</w:t>
      </w:r>
      <w:r w:rsidRPr="0027765C">
        <w:rPr>
          <w:rFonts w:cs="Times New Roman"/>
          <w:vertAlign w:val="superscript"/>
        </w:rPr>
        <w:t xml:space="preserve"> 3</w:t>
      </w:r>
      <w:r w:rsidRPr="0027765C">
        <w:rPr>
          <w:rFonts w:cs="Times New Roman"/>
        </w:rPr>
        <w:t>Median (Interquartile range, IQR). MOM: Mother’s own milk; DHM: Donor human milk; ELBW: Extremely low birthweight; VLBW: Very low birthweight; LBW: Low birthweight. Frequencies in the birth weight columns may not add up to the number in the total column due to missings.</w:t>
      </w:r>
    </w:p>
    <w:p w14:paraId="3B020E77" w14:textId="73F40A5F" w:rsidR="00994A3D" w:rsidRPr="00C93A7A" w:rsidRDefault="00994A3D" w:rsidP="002B4A57">
      <w:pPr>
        <w:keepNext/>
        <w:rPr>
          <w:rFonts w:cs="Times New Roman"/>
          <w:b/>
          <w:szCs w:val="24"/>
        </w:rPr>
      </w:pPr>
    </w:p>
    <w:p w14:paraId="58F1AED1" w14:textId="1066AE69" w:rsidR="00C93A7A" w:rsidRDefault="00C93A7A" w:rsidP="00654E8F">
      <w:pPr>
        <w:spacing w:before="240"/>
      </w:pPr>
    </w:p>
    <w:p w14:paraId="48F52022" w14:textId="77777777" w:rsidR="00C93A7A" w:rsidRPr="00C93A7A" w:rsidRDefault="00C93A7A" w:rsidP="00C93A7A"/>
    <w:p w14:paraId="3B4AB718" w14:textId="77777777" w:rsidR="00C93A7A" w:rsidRPr="00C93A7A" w:rsidRDefault="00C93A7A" w:rsidP="00C93A7A"/>
    <w:p w14:paraId="20CC58A0" w14:textId="77777777" w:rsidR="00C93A7A" w:rsidRPr="00C93A7A" w:rsidRDefault="00C93A7A" w:rsidP="00C93A7A"/>
    <w:p w14:paraId="4E3D9FDA" w14:textId="0E3B263B" w:rsidR="00C93A7A" w:rsidRDefault="00C93A7A" w:rsidP="00C93A7A"/>
    <w:p w14:paraId="0E365BD6" w14:textId="3BB13D23" w:rsidR="00DE23E8" w:rsidRDefault="00DE23E8" w:rsidP="00C93A7A"/>
    <w:p w14:paraId="7E65F53D" w14:textId="77777777" w:rsidR="00C93A7A" w:rsidRPr="00FF10F7" w:rsidRDefault="00C93A7A" w:rsidP="00C93A7A">
      <w:pPr>
        <w:rPr>
          <w:rFonts w:cs="Times New Roman"/>
          <w:szCs w:val="24"/>
        </w:rPr>
      </w:pPr>
      <w:r w:rsidRPr="00AB059C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3</w:t>
      </w:r>
      <w:r w:rsidRPr="00AB059C">
        <w:rPr>
          <w:rFonts w:cs="Times New Roman"/>
          <w:b/>
          <w:szCs w:val="24"/>
        </w:rPr>
        <w:t>:</w:t>
      </w:r>
      <w:r w:rsidRPr="00FF10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verage percentages</w:t>
      </w:r>
      <w:r w:rsidRPr="00FF10F7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each of the eight human milk types dispensed between 2012 and 2019</w:t>
      </w:r>
    </w:p>
    <w:tbl>
      <w:tblPr>
        <w:tblW w:w="9116" w:type="dxa"/>
        <w:tblLook w:val="04A0" w:firstRow="1" w:lastRow="0" w:firstColumn="1" w:lastColumn="0" w:noHBand="0" w:noVBand="1"/>
      </w:tblPr>
      <w:tblGrid>
        <w:gridCol w:w="1469"/>
        <w:gridCol w:w="857"/>
        <w:gridCol w:w="836"/>
        <w:gridCol w:w="709"/>
        <w:gridCol w:w="850"/>
        <w:gridCol w:w="851"/>
        <w:gridCol w:w="850"/>
        <w:gridCol w:w="851"/>
        <w:gridCol w:w="850"/>
        <w:gridCol w:w="993"/>
      </w:tblGrid>
      <w:tr w:rsidR="00C93A7A" w:rsidRPr="000A2094" w14:paraId="2D7C1E0F" w14:textId="77777777" w:rsidTr="00275388">
        <w:trPr>
          <w:trHeight w:val="260"/>
        </w:trPr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3313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3AF2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FDA0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C74F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CF8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5AB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206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0E4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5AC4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C1B0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Overall</w:t>
            </w:r>
          </w:p>
        </w:tc>
      </w:tr>
      <w:tr w:rsidR="00C93A7A" w:rsidRPr="000A2094" w14:paraId="0BC46C59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E3DF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Children (n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1E4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B449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5A44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563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22E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41D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7A3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EB9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3A6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562</w:t>
            </w:r>
          </w:p>
        </w:tc>
      </w:tr>
      <w:tr w:rsidR="00C93A7A" w:rsidRPr="000A2094" w14:paraId="5B015B25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B2C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esh rMO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A3D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2ED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3DA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F4C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CEC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38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D62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C2F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122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6</w:t>
            </w:r>
          </w:p>
        </w:tc>
      </w:tr>
      <w:tr w:rsidR="00C93A7A" w:rsidRPr="000A2094" w14:paraId="50C158AB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374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ozen rMO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2141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49C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EC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F46B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BB1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A1A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610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FD2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62C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C93A7A" w:rsidRPr="000A2094" w14:paraId="5EEB36BC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E2D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esh pMO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6F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1133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67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3A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B77F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273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B0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512F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B4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C93A7A" w:rsidRPr="000A2094" w14:paraId="3A38F4F9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B4A0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ozen pMO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7F0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434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06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599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B13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8B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486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811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7A4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.6</w:t>
            </w:r>
          </w:p>
        </w:tc>
      </w:tr>
      <w:tr w:rsidR="00C93A7A" w:rsidRPr="000A2094" w14:paraId="4135DF39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87E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esh rDH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90EA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445D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81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E5F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39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0B9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FD0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6B0D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171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C93A7A" w:rsidRPr="000A2094" w14:paraId="4086EC74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5902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ozen rDH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09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702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A12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64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7A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72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AC2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199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CFF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93A7A" w:rsidRPr="000A2094" w14:paraId="4722F3EF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010D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esh pDH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FA35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CB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40A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B43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7C0D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273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5D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DE90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B8A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C93A7A" w:rsidRPr="000A2094" w14:paraId="10224E60" w14:textId="77777777" w:rsidTr="00275388">
        <w:trPr>
          <w:trHeight w:val="26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F9C2" w14:textId="77777777" w:rsidR="00C93A7A" w:rsidRPr="000A2094" w:rsidRDefault="00C93A7A" w:rsidP="0027538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Frozen pDH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4A77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798B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99D1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DC56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C15C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B27A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B3CE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DC98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AFAC" w14:textId="77777777" w:rsidR="00C93A7A" w:rsidRPr="000A2094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094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</w:tr>
    </w:tbl>
    <w:p w14:paraId="0F257A24" w14:textId="77777777" w:rsidR="00C93A7A" w:rsidRPr="006943F2" w:rsidRDefault="00C93A7A" w:rsidP="00C93A7A">
      <w:pPr>
        <w:spacing w:line="276" w:lineRule="auto"/>
        <w:jc w:val="both"/>
        <w:rPr>
          <w:rFonts w:cs="Times New Roman"/>
          <w:noProof/>
          <w:sz w:val="20"/>
          <w:szCs w:val="20"/>
          <w:lang w:eastAsia="en-GB"/>
        </w:rPr>
      </w:pPr>
      <w:r w:rsidRPr="006943F2">
        <w:rPr>
          <w:rFonts w:cs="Times New Roman"/>
          <w:sz w:val="20"/>
          <w:szCs w:val="20"/>
        </w:rPr>
        <w:t xml:space="preserve">MOM: mother’s own milk; </w:t>
      </w:r>
      <w:r w:rsidRPr="006943F2">
        <w:rPr>
          <w:rFonts w:cs="Times New Roman"/>
          <w:noProof/>
          <w:sz w:val="20"/>
          <w:szCs w:val="20"/>
          <w:lang w:eastAsia="en-GB"/>
        </w:rPr>
        <w:t>rMOM: raw mother’s own milk; pMOM: pasteurised mother’s own milk; DHM: donor human milk; rDHM: raw donor human milk; pDHM: pasteurised donor human milk. Percentages represent the r</w:t>
      </w:r>
      <w:r>
        <w:rPr>
          <w:rFonts w:cs="Times New Roman"/>
          <w:noProof/>
          <w:sz w:val="20"/>
          <w:szCs w:val="20"/>
          <w:lang w:eastAsia="en-GB"/>
        </w:rPr>
        <w:t>ela</w:t>
      </w:r>
      <w:r w:rsidRPr="006943F2">
        <w:rPr>
          <w:rFonts w:cs="Times New Roman"/>
          <w:noProof/>
          <w:sz w:val="20"/>
          <w:szCs w:val="20"/>
          <w:lang w:eastAsia="en-GB"/>
        </w:rPr>
        <w:t>tive controbution of each milk type to the total number of days on which human milk was dispensed</w:t>
      </w:r>
    </w:p>
    <w:p w14:paraId="2BCB7293" w14:textId="77777777" w:rsidR="00C93A7A" w:rsidRPr="00FF10F7" w:rsidRDefault="00C93A7A" w:rsidP="00C93A7A">
      <w:pPr>
        <w:rPr>
          <w:rFonts w:cs="Times New Roman"/>
          <w:szCs w:val="24"/>
        </w:rPr>
      </w:pPr>
      <w:r w:rsidRPr="00AB059C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4</w:t>
      </w:r>
      <w:r w:rsidRPr="00AB059C">
        <w:rPr>
          <w:rFonts w:cs="Times New Roman"/>
          <w:b/>
          <w:szCs w:val="24"/>
        </w:rPr>
        <w:t>:</w:t>
      </w:r>
      <w:r w:rsidRPr="00FF10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verage percentage c</w:t>
      </w:r>
      <w:r w:rsidRPr="00FF10F7">
        <w:rPr>
          <w:rFonts w:cs="Times New Roman"/>
          <w:szCs w:val="24"/>
        </w:rPr>
        <w:t xml:space="preserve">ontributions of </w:t>
      </w:r>
      <w:r>
        <w:rPr>
          <w:rFonts w:cs="Times New Roman"/>
          <w:szCs w:val="24"/>
        </w:rPr>
        <w:t>aggregate human milk types dispensed between 2012 and 2019</w:t>
      </w:r>
    </w:p>
    <w:tbl>
      <w:tblPr>
        <w:tblW w:w="9473" w:type="dxa"/>
        <w:tblLook w:val="04A0" w:firstRow="1" w:lastRow="0" w:firstColumn="1" w:lastColumn="0" w:noHBand="0" w:noVBand="1"/>
      </w:tblPr>
      <w:tblGrid>
        <w:gridCol w:w="1700"/>
        <w:gridCol w:w="700"/>
        <w:gridCol w:w="700"/>
        <w:gridCol w:w="616"/>
        <w:gridCol w:w="679"/>
        <w:gridCol w:w="616"/>
        <w:gridCol w:w="659"/>
        <w:gridCol w:w="709"/>
        <w:gridCol w:w="616"/>
        <w:gridCol w:w="861"/>
        <w:gridCol w:w="859"/>
        <w:gridCol w:w="859"/>
      </w:tblGrid>
      <w:tr w:rsidR="00C93A7A" w:rsidRPr="0028508F" w14:paraId="63AFD34D" w14:textId="77777777" w:rsidTr="00275388">
        <w:trPr>
          <w:trHeight w:val="315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2D6C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4EA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C61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731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D99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E062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D79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448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D19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828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2148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value</w:t>
            </w:r>
            <w:r w:rsidRPr="0028508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9AA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value</w:t>
            </w:r>
            <w:r w:rsidRPr="0028508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C93A7A" w:rsidRPr="0028508F" w14:paraId="4F91A505" w14:textId="77777777" w:rsidTr="00275388">
        <w:trPr>
          <w:trHeight w:val="255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0F61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hildren (n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F759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D598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EDE7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8DE9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F90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B75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B7C2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72E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EC0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56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9586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179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C93A7A" w:rsidRPr="0028508F" w14:paraId="18CC39E7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174997E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31471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815922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453908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DA9ACE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5B7203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C31B13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6923F6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95740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91EED6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8478F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718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213A73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0201</w:t>
            </w:r>
          </w:p>
        </w:tc>
      </w:tr>
      <w:tr w:rsidR="00C93A7A" w:rsidRPr="0028508F" w14:paraId="3C978366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DD60A83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H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5E3B40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13E33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015E98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A96D957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1CBC9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17AD7F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BC485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3120F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CB070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4DACE67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136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92CF3F3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2935</w:t>
            </w:r>
          </w:p>
        </w:tc>
      </w:tr>
      <w:tr w:rsidR="00C93A7A" w:rsidRPr="0028508F" w14:paraId="73FBD0A1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B98BCE5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MO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9352B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7D81E4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0F4D2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B10DC6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E4AE44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FFE45C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81D1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11CD5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000482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9B9D102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73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8941524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4028</w:t>
            </w:r>
          </w:p>
        </w:tc>
      </w:tr>
      <w:tr w:rsidR="00C93A7A" w:rsidRPr="0028508F" w14:paraId="449ADCAE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7FA66E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DH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22079D8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EF099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4EDF0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7D0250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2A656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081CA2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640C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5F9B5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D7F16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F56276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733ADA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0013</w:t>
            </w:r>
          </w:p>
        </w:tc>
      </w:tr>
      <w:tr w:rsidR="00C93A7A" w:rsidRPr="0028508F" w14:paraId="023AF23A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10CB58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aw milk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559110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4AADF17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3D4BC0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C8FC8C9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169E2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5BE6E3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8618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E2F899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B67DD07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97080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577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F1C782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4138</w:t>
            </w:r>
          </w:p>
        </w:tc>
      </w:tr>
      <w:tr w:rsidR="00C93A7A" w:rsidRPr="0028508F" w14:paraId="58B7FB3A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A6B3E10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asteurised milk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F38BEF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F03ABD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E4B00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241AA53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300B6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A31E1F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72E2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736604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1D6FF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5DE9C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3DEE304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0443</w:t>
            </w:r>
          </w:p>
        </w:tc>
      </w:tr>
      <w:tr w:rsidR="00C93A7A" w:rsidRPr="0028508F" w14:paraId="7DAE2498" w14:textId="77777777" w:rsidTr="00275388">
        <w:trPr>
          <w:trHeight w:val="25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2DB3B1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resh milk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535C0C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FF34E4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9CE452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3F0014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6E7C7A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EAA332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7A43E6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8BC6B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5427F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F8EDAE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217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6704FB1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8818</w:t>
            </w:r>
          </w:p>
        </w:tc>
      </w:tr>
      <w:tr w:rsidR="00C93A7A" w:rsidRPr="0028508F" w14:paraId="05D12AD3" w14:textId="77777777" w:rsidTr="00275388">
        <w:trPr>
          <w:trHeight w:val="255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F9F" w14:textId="77777777" w:rsidR="00C93A7A" w:rsidRPr="0028508F" w:rsidRDefault="00C93A7A" w:rsidP="00275388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rozen milk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88B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9A6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D9F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52BD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E21F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8159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151E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D4F4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38D6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12F5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F0BB" w14:textId="77777777" w:rsidR="00C93A7A" w:rsidRPr="0028508F" w:rsidRDefault="00C93A7A" w:rsidP="0027538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8508F">
              <w:rPr>
                <w:rFonts w:eastAsia="Times New Roman" w:cs="Times New Roman"/>
                <w:sz w:val="20"/>
                <w:szCs w:val="20"/>
                <w:lang w:eastAsia="en-GB"/>
              </w:rPr>
              <w:t>0.2006</w:t>
            </w:r>
          </w:p>
        </w:tc>
      </w:tr>
    </w:tbl>
    <w:p w14:paraId="4464A1EA" w14:textId="77777777" w:rsidR="00C93A7A" w:rsidRPr="00DC2B29" w:rsidRDefault="00C93A7A" w:rsidP="00C93A7A">
      <w:pPr>
        <w:jc w:val="both"/>
        <w:rPr>
          <w:rFonts w:cs="Times New Roman"/>
        </w:rPr>
      </w:pPr>
      <w:r>
        <w:rPr>
          <w:rFonts w:cs="Times New Roman"/>
        </w:rPr>
        <w:t>MOM: Mother’s own milk; DHM:</w:t>
      </w:r>
      <w:r w:rsidRPr="00FF10F7">
        <w:rPr>
          <w:rFonts w:cs="Times New Roman"/>
        </w:rPr>
        <w:t xml:space="preserve"> Donor human milk.</w:t>
      </w:r>
      <w:r>
        <w:rPr>
          <w:rFonts w:cs="Times New Roman"/>
        </w:rPr>
        <w:t xml:space="preserve"> Linear regression of centered log ratio transformed values was used to determine the Pvalue for </w:t>
      </w:r>
      <w:r w:rsidRPr="00FF10F7">
        <w:rPr>
          <w:rFonts w:cs="Times New Roman"/>
        </w:rPr>
        <w:t xml:space="preserve">trend of </w:t>
      </w:r>
      <w:r>
        <w:rPr>
          <w:rFonts w:cs="Times New Roman"/>
        </w:rPr>
        <w:t xml:space="preserve">the respective ordered milk feeds </w:t>
      </w:r>
      <w:r w:rsidRPr="00FF10F7">
        <w:rPr>
          <w:rFonts w:cs="Times New Roman"/>
        </w:rPr>
        <w:t>across the years.</w:t>
      </w:r>
      <w:r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P-value for trend including data from the year 2012. 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P-value for trend excluding data from the year 2012.</w:t>
      </w:r>
    </w:p>
    <w:p w14:paraId="19833C63" w14:textId="77777777" w:rsidR="00C93A7A" w:rsidRPr="00C93A7A" w:rsidRDefault="00C93A7A" w:rsidP="00C93A7A"/>
    <w:sectPr w:rsidR="00C93A7A" w:rsidRPr="00C93A7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C3ED3" w14:textId="77777777" w:rsidR="007F065E" w:rsidRDefault="007F065E" w:rsidP="00117666">
      <w:pPr>
        <w:spacing w:after="0"/>
      </w:pPr>
      <w:r>
        <w:separator/>
      </w:r>
    </w:p>
  </w:endnote>
  <w:endnote w:type="continuationSeparator" w:id="0">
    <w:p w14:paraId="67665B21" w14:textId="77777777" w:rsidR="007F065E" w:rsidRDefault="007F06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1CF71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3A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1CF71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3A7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6B41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3A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D6B41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3A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3492B" w14:textId="77777777" w:rsidR="007F065E" w:rsidRDefault="007F065E" w:rsidP="00117666">
      <w:pPr>
        <w:spacing w:after="0"/>
      </w:pPr>
      <w:r>
        <w:separator/>
      </w:r>
    </w:p>
  </w:footnote>
  <w:footnote w:type="continuationSeparator" w:id="0">
    <w:p w14:paraId="797DBB96" w14:textId="77777777" w:rsidR="007F065E" w:rsidRDefault="007F06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D62"/>
    <w:rsid w:val="001549D3"/>
    <w:rsid w:val="00160065"/>
    <w:rsid w:val="00177D84"/>
    <w:rsid w:val="001D699B"/>
    <w:rsid w:val="00267D18"/>
    <w:rsid w:val="002868E2"/>
    <w:rsid w:val="002869C3"/>
    <w:rsid w:val="002936E4"/>
    <w:rsid w:val="002B4A57"/>
    <w:rsid w:val="002C74CA"/>
    <w:rsid w:val="003544FB"/>
    <w:rsid w:val="00364F68"/>
    <w:rsid w:val="003D2F2D"/>
    <w:rsid w:val="00401590"/>
    <w:rsid w:val="00447801"/>
    <w:rsid w:val="00452E9C"/>
    <w:rsid w:val="004735C8"/>
    <w:rsid w:val="004961FF"/>
    <w:rsid w:val="004B2EBC"/>
    <w:rsid w:val="00517A89"/>
    <w:rsid w:val="005250F2"/>
    <w:rsid w:val="00542BA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B41"/>
    <w:rsid w:val="00790BB3"/>
    <w:rsid w:val="007C206C"/>
    <w:rsid w:val="007F065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80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A7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E360895-A84A-4767-84E6-ABA20BFF2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67</Words>
  <Characters>494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ziba, Linda</cp:lastModifiedBy>
  <cp:revision>2</cp:revision>
  <cp:lastPrinted>2013-10-03T12:51:00Z</cp:lastPrinted>
  <dcterms:created xsi:type="dcterms:W3CDTF">2023-10-13T08:53:00Z</dcterms:created>
  <dcterms:modified xsi:type="dcterms:W3CDTF">2023-10-1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